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6F8309" w14:textId="77777777" w:rsidR="007C588E" w:rsidRPr="00607EAA" w:rsidRDefault="007C588E" w:rsidP="007C588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able S2. </w:t>
      </w:r>
      <w:r w:rsidRPr="001C0AF6">
        <w:rPr>
          <w:rFonts w:ascii="Times New Roman" w:hAnsi="Times New Roman" w:cs="Times New Roman"/>
          <w:sz w:val="24"/>
          <w:szCs w:val="24"/>
        </w:rPr>
        <w:t xml:space="preserve">Detailed information on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5C6C86">
        <w:rPr>
          <w:rFonts w:ascii="Times New Roman" w:hAnsi="Times New Roman" w:cs="Times New Roman"/>
          <w:sz w:val="24"/>
          <w:szCs w:val="24"/>
        </w:rPr>
        <w:t>rimer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5C6C8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1C0AF6">
        <w:rPr>
          <w:rFonts w:ascii="Times New Roman" w:hAnsi="Times New Roman" w:cs="Times New Roman"/>
          <w:sz w:val="24"/>
          <w:szCs w:val="24"/>
        </w:rPr>
        <w:t xml:space="preserve">ferroptosis-related genes </w:t>
      </w:r>
    </w:p>
    <w:tbl>
      <w:tblPr>
        <w:tblW w:w="3324" w:type="pct"/>
        <w:jc w:val="center"/>
        <w:tblLook w:val="04A0" w:firstRow="1" w:lastRow="0" w:firstColumn="1" w:lastColumn="0" w:noHBand="0" w:noVBand="1"/>
      </w:tblPr>
      <w:tblGrid>
        <w:gridCol w:w="951"/>
        <w:gridCol w:w="3460"/>
        <w:gridCol w:w="3390"/>
      </w:tblGrid>
      <w:tr w:rsidR="007C588E" w14:paraId="05DF8D99" w14:textId="77777777" w:rsidTr="00B539BD">
        <w:trPr>
          <w:trHeight w:val="491"/>
          <w:jc w:val="center"/>
        </w:trPr>
        <w:tc>
          <w:tcPr>
            <w:tcW w:w="1107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1F3864" w:themeFill="accent1" w:themeFillShade="80"/>
            <w:noWrap/>
            <w:vAlign w:val="center"/>
            <w:hideMark/>
          </w:tcPr>
          <w:p w14:paraId="7202AC5C" w14:textId="77777777" w:rsidR="007C588E" w:rsidRPr="00187391" w:rsidRDefault="007C588E" w:rsidP="00B539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FFFF" w:themeColor="background1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FFFF" w:themeColor="background1"/>
                <w:kern w:val="0"/>
                <w:szCs w:val="21"/>
              </w:rPr>
              <w:t>G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FFFFFF" w:themeColor="background1"/>
                <w:kern w:val="0"/>
                <w:szCs w:val="21"/>
              </w:rPr>
              <w:t>ene</w:t>
            </w:r>
          </w:p>
        </w:tc>
        <w:tc>
          <w:tcPr>
            <w:tcW w:w="2238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1F3864" w:themeFill="accent1" w:themeFillShade="80"/>
            <w:vAlign w:val="center"/>
          </w:tcPr>
          <w:p w14:paraId="6B9B392F" w14:textId="77777777" w:rsidR="007C588E" w:rsidRPr="00187391" w:rsidRDefault="007C588E" w:rsidP="00B539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FFFF" w:themeColor="background1"/>
                <w:kern w:val="0"/>
                <w:szCs w:val="21"/>
              </w:rPr>
            </w:pPr>
            <w:r w:rsidRPr="006C0F00">
              <w:rPr>
                <w:rFonts w:ascii="Times New Roman" w:eastAsia="等线" w:hAnsi="Times New Roman" w:cs="Times New Roman"/>
                <w:b/>
                <w:bCs/>
                <w:color w:val="FFFFFF" w:themeColor="background1"/>
                <w:kern w:val="0"/>
                <w:szCs w:val="21"/>
              </w:rPr>
              <w:t>Primer-forward</w:t>
            </w:r>
          </w:p>
        </w:tc>
        <w:tc>
          <w:tcPr>
            <w:tcW w:w="1654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1F3864" w:themeFill="accent1" w:themeFillShade="80"/>
            <w:vAlign w:val="center"/>
          </w:tcPr>
          <w:p w14:paraId="3CEDB257" w14:textId="77777777" w:rsidR="007C588E" w:rsidRPr="00187391" w:rsidRDefault="007C588E" w:rsidP="00B539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FFFF" w:themeColor="background1"/>
                <w:kern w:val="0"/>
                <w:szCs w:val="21"/>
              </w:rPr>
            </w:pPr>
            <w:r w:rsidRPr="006C0F00">
              <w:rPr>
                <w:rFonts w:ascii="Times New Roman" w:eastAsia="等线" w:hAnsi="Times New Roman" w:cs="Times New Roman"/>
                <w:b/>
                <w:bCs/>
                <w:color w:val="FFFFFF" w:themeColor="background1"/>
                <w:kern w:val="0"/>
                <w:szCs w:val="21"/>
              </w:rPr>
              <w:t>Primer-reverse</w:t>
            </w:r>
          </w:p>
        </w:tc>
      </w:tr>
      <w:tr w:rsidR="007C588E" w14:paraId="02443562" w14:textId="77777777" w:rsidTr="00B539BD">
        <w:trPr>
          <w:trHeight w:val="299"/>
          <w:jc w:val="center"/>
        </w:trPr>
        <w:tc>
          <w:tcPr>
            <w:tcW w:w="1107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7DFD3" w14:textId="77777777" w:rsidR="007C588E" w:rsidRPr="00187391" w:rsidRDefault="007C588E" w:rsidP="00B539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73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SCU</w:t>
            </w:r>
          </w:p>
        </w:tc>
        <w:tc>
          <w:tcPr>
            <w:tcW w:w="2238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center"/>
          </w:tcPr>
          <w:p w14:paraId="1C62992A" w14:textId="77777777" w:rsidR="007C588E" w:rsidRPr="00187391" w:rsidRDefault="007C588E" w:rsidP="00B53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53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TCCCTTGACAAGACATCTAA</w:t>
            </w:r>
          </w:p>
        </w:tc>
        <w:tc>
          <w:tcPr>
            <w:tcW w:w="1654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center"/>
          </w:tcPr>
          <w:p w14:paraId="0D9AAF50" w14:textId="77777777" w:rsidR="007C588E" w:rsidRPr="00187391" w:rsidRDefault="007C588E" w:rsidP="00B53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A53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TTCCTTTCACCCATTCAGTG</w:t>
            </w:r>
          </w:p>
        </w:tc>
      </w:tr>
      <w:tr w:rsidR="007C588E" w14:paraId="362F6FEB" w14:textId="77777777" w:rsidTr="00B539BD">
        <w:trPr>
          <w:trHeight w:val="299"/>
          <w:jc w:val="center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8F40" w14:textId="77777777" w:rsidR="007C588E" w:rsidRPr="00187391" w:rsidRDefault="007C588E" w:rsidP="00B539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73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FE2L2</w:t>
            </w:r>
          </w:p>
        </w:tc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448E5" w14:textId="77777777" w:rsidR="007C588E" w:rsidRPr="00187391" w:rsidRDefault="007C588E" w:rsidP="00B53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C00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CCTCACTGGATAAAGAA</w:t>
            </w:r>
          </w:p>
        </w:tc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D3DF9" w14:textId="77777777" w:rsidR="007C588E" w:rsidRPr="00187391" w:rsidRDefault="007C588E" w:rsidP="00B53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6C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TGCCGTTGCTGGTAC</w:t>
            </w:r>
          </w:p>
        </w:tc>
      </w:tr>
      <w:tr w:rsidR="007C588E" w14:paraId="7AFC42B3" w14:textId="77777777" w:rsidTr="00B539BD">
        <w:trPr>
          <w:trHeight w:val="299"/>
          <w:jc w:val="center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6AE1" w14:textId="77777777" w:rsidR="007C588E" w:rsidRPr="00187391" w:rsidRDefault="007C588E" w:rsidP="00B539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73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FG</w:t>
            </w:r>
          </w:p>
        </w:tc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211C9" w14:textId="77777777" w:rsidR="007C588E" w:rsidRPr="00187391" w:rsidRDefault="007C588E" w:rsidP="00B53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522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CCCCCAATAAAGGAAACAAG</w:t>
            </w:r>
          </w:p>
        </w:tc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0E98C" w14:textId="77777777" w:rsidR="007C588E" w:rsidRPr="00187391" w:rsidRDefault="007C588E" w:rsidP="00B53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522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CTCCAGCTCCTCCTTCT</w:t>
            </w:r>
          </w:p>
        </w:tc>
      </w:tr>
      <w:tr w:rsidR="007C588E" w14:paraId="236ED0A6" w14:textId="77777777" w:rsidTr="00B539BD">
        <w:trPr>
          <w:trHeight w:val="299"/>
          <w:jc w:val="center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7C700" w14:textId="77777777" w:rsidR="007C588E" w:rsidRPr="00187391" w:rsidRDefault="007C588E" w:rsidP="00B539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73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EB1</w:t>
            </w:r>
          </w:p>
        </w:tc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A19E6" w14:textId="77777777" w:rsidR="007C588E" w:rsidRPr="00187391" w:rsidRDefault="007C588E" w:rsidP="00B53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522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AAGTGGCGGTAGATGGTA</w:t>
            </w:r>
          </w:p>
        </w:tc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070A8" w14:textId="77777777" w:rsidR="007C588E" w:rsidRPr="00187391" w:rsidRDefault="007C588E" w:rsidP="00B53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5221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GTTTGTAGCGACTGGATT</w:t>
            </w:r>
          </w:p>
        </w:tc>
      </w:tr>
      <w:tr w:rsidR="007C588E" w14:paraId="34CF9A90" w14:textId="77777777" w:rsidTr="00B539BD">
        <w:trPr>
          <w:trHeight w:val="299"/>
          <w:jc w:val="center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2E31" w14:textId="77777777" w:rsidR="007C588E" w:rsidRPr="00187391" w:rsidRDefault="007C588E" w:rsidP="00B539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73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DAC2</w:t>
            </w:r>
          </w:p>
        </w:tc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40F5A" w14:textId="77777777" w:rsidR="007C588E" w:rsidRPr="00187391" w:rsidRDefault="007C588E" w:rsidP="00B53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C00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TCAGTAAACCTTGCTTGGAC</w:t>
            </w:r>
          </w:p>
        </w:tc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DCBC9" w14:textId="77777777" w:rsidR="007C588E" w:rsidRPr="00187391" w:rsidRDefault="007C588E" w:rsidP="00B53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C00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TAGAGTTGTTGACTTTTGCA</w:t>
            </w:r>
          </w:p>
        </w:tc>
      </w:tr>
      <w:tr w:rsidR="007C588E" w14:paraId="3AB9FC08" w14:textId="77777777" w:rsidTr="00B539BD">
        <w:trPr>
          <w:trHeight w:val="299"/>
          <w:jc w:val="center"/>
        </w:trPr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572A" w14:textId="77777777" w:rsidR="007C588E" w:rsidRPr="00187391" w:rsidRDefault="007C588E" w:rsidP="00B539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73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XNIP</w:t>
            </w:r>
          </w:p>
        </w:tc>
        <w:tc>
          <w:tcPr>
            <w:tcW w:w="2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1995C" w14:textId="77777777" w:rsidR="007C588E" w:rsidRPr="00187391" w:rsidRDefault="007C588E" w:rsidP="00B53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C00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TCAGAAGATCAGGCCTTCTA</w:t>
            </w:r>
          </w:p>
        </w:tc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5339D" w14:textId="77777777" w:rsidR="007C588E" w:rsidRPr="00187391" w:rsidRDefault="007C588E" w:rsidP="00B53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C00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CAGGAACGCTAACATAGATC</w:t>
            </w:r>
          </w:p>
        </w:tc>
      </w:tr>
      <w:tr w:rsidR="007C588E" w14:paraId="41680AE8" w14:textId="77777777" w:rsidTr="00B539BD">
        <w:trPr>
          <w:trHeight w:val="299"/>
          <w:jc w:val="center"/>
        </w:trPr>
        <w:tc>
          <w:tcPr>
            <w:tcW w:w="11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8B43" w14:textId="77777777" w:rsidR="007C588E" w:rsidRPr="00187391" w:rsidRDefault="007C588E" w:rsidP="00B539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73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D</w:t>
            </w:r>
          </w:p>
        </w:tc>
        <w:tc>
          <w:tcPr>
            <w:tcW w:w="2238" w:type="pct"/>
            <w:tcBorders>
              <w:top w:val="nil"/>
              <w:left w:val="nil"/>
              <w:right w:val="nil"/>
            </w:tcBorders>
            <w:vAlign w:val="center"/>
          </w:tcPr>
          <w:p w14:paraId="72194056" w14:textId="77777777" w:rsidR="007C588E" w:rsidRPr="00187391" w:rsidRDefault="007C588E" w:rsidP="00B53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C00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TTCTGATCATTGCCAACACA</w:t>
            </w:r>
          </w:p>
        </w:tc>
        <w:tc>
          <w:tcPr>
            <w:tcW w:w="1654" w:type="pct"/>
            <w:tcBorders>
              <w:top w:val="nil"/>
              <w:left w:val="nil"/>
              <w:right w:val="nil"/>
            </w:tcBorders>
            <w:vAlign w:val="center"/>
          </w:tcPr>
          <w:p w14:paraId="4DC60985" w14:textId="77777777" w:rsidR="007C588E" w:rsidRPr="00187391" w:rsidRDefault="007C588E" w:rsidP="00B53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C00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TTTCTGAAAACTTGTGGTGG</w:t>
            </w:r>
          </w:p>
        </w:tc>
      </w:tr>
      <w:tr w:rsidR="007C588E" w14:paraId="15B8E749" w14:textId="77777777" w:rsidTr="00B539BD">
        <w:trPr>
          <w:trHeight w:val="299"/>
          <w:jc w:val="center"/>
        </w:trPr>
        <w:tc>
          <w:tcPr>
            <w:tcW w:w="1107" w:type="pct"/>
            <w:tcBorders>
              <w:top w:val="nil"/>
              <w:left w:val="nil"/>
              <w:bottom w:val="single" w:sz="4" w:space="0" w:color="1F3864" w:themeColor="accent1" w:themeShade="80"/>
              <w:right w:val="nil"/>
            </w:tcBorders>
            <w:shd w:val="clear" w:color="auto" w:fill="auto"/>
            <w:noWrap/>
            <w:vAlign w:val="center"/>
            <w:hideMark/>
          </w:tcPr>
          <w:p w14:paraId="4F774D15" w14:textId="77777777" w:rsidR="007C588E" w:rsidRPr="00187391" w:rsidRDefault="007C588E" w:rsidP="00B539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739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DP2</w:t>
            </w:r>
          </w:p>
        </w:tc>
        <w:tc>
          <w:tcPr>
            <w:tcW w:w="2238" w:type="pct"/>
            <w:tcBorders>
              <w:top w:val="nil"/>
              <w:left w:val="nil"/>
              <w:bottom w:val="single" w:sz="4" w:space="0" w:color="1F3864" w:themeColor="accent1" w:themeShade="80"/>
              <w:right w:val="nil"/>
            </w:tcBorders>
            <w:vAlign w:val="center"/>
          </w:tcPr>
          <w:p w14:paraId="2ED50090" w14:textId="77777777" w:rsidR="007C588E" w:rsidRPr="00187391" w:rsidRDefault="007C588E" w:rsidP="00B53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C00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GCTTCCTTTTGGTTCCCG</w:t>
            </w:r>
          </w:p>
        </w:tc>
        <w:tc>
          <w:tcPr>
            <w:tcW w:w="1654" w:type="pct"/>
            <w:tcBorders>
              <w:top w:val="nil"/>
              <w:left w:val="nil"/>
              <w:bottom w:val="single" w:sz="4" w:space="0" w:color="1F3864" w:themeColor="accent1" w:themeShade="80"/>
              <w:right w:val="nil"/>
            </w:tcBorders>
            <w:vAlign w:val="center"/>
          </w:tcPr>
          <w:p w14:paraId="3C83574D" w14:textId="77777777" w:rsidR="007C588E" w:rsidRPr="00187391" w:rsidRDefault="007C588E" w:rsidP="00B539B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C00D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GAGCACCTCCCTGCAAAC</w:t>
            </w:r>
          </w:p>
        </w:tc>
      </w:tr>
    </w:tbl>
    <w:p w14:paraId="48C2FB56" w14:textId="77777777" w:rsidR="007A2C4B" w:rsidRDefault="007A2C4B"/>
    <w:sectPr w:rsidR="007A2C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88E"/>
    <w:rsid w:val="00760392"/>
    <w:rsid w:val="007A2C4B"/>
    <w:rsid w:val="007C588E"/>
    <w:rsid w:val="00EC0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E8A570E"/>
  <w14:defaultImageDpi w14:val="32767"/>
  <w15:chartTrackingRefBased/>
  <w15:docId w15:val="{3C46111A-0C32-4D1F-ACC3-8EE6B3B7D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588E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EC0412"/>
    <w:pPr>
      <w:keepNext/>
      <w:keepLines/>
      <w:spacing w:before="260" w:after="260" w:line="416" w:lineRule="auto"/>
      <w:outlineLvl w:val="1"/>
    </w:pPr>
    <w:rPr>
      <w:rFonts w:asciiTheme="majorHAnsi" w:eastAsia="微软雅黑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EC0412"/>
    <w:rPr>
      <w:rFonts w:asciiTheme="majorHAnsi" w:eastAsia="微软雅黑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kezhen</dc:creator>
  <cp:keywords/>
  <dc:description/>
  <cp:lastModifiedBy>yikezhen</cp:lastModifiedBy>
  <cp:revision>1</cp:revision>
  <dcterms:created xsi:type="dcterms:W3CDTF">2021-06-28T15:08:00Z</dcterms:created>
  <dcterms:modified xsi:type="dcterms:W3CDTF">2021-06-28T15:09:00Z</dcterms:modified>
</cp:coreProperties>
</file>